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05F49" w14:textId="4D230E0D" w:rsidR="00990541" w:rsidRPr="0075528A" w:rsidRDefault="00990541" w:rsidP="0099054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B0F6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4.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.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036DF">
        <w:rPr>
          <w:rFonts w:ascii="Times New Roman" w:hAnsi="Times New Roman" w:cs="Times New Roman"/>
          <w:sz w:val="20"/>
          <w:szCs w:val="20"/>
          <w:lang w:val="en-US"/>
        </w:rPr>
        <w:t>Multivariate analysis:</w:t>
      </w:r>
      <w:r w:rsidRPr="009036D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036DF">
        <w:rPr>
          <w:rFonts w:ascii="Times New Roman" w:hAnsi="Times New Roman" w:cs="Times New Roman"/>
          <w:sz w:val="20"/>
          <w:szCs w:val="20"/>
          <w:lang w:val="en-US"/>
        </w:rPr>
        <w:t xml:space="preserve">Associations betwee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riables describing </w:t>
      </w:r>
      <w:r w:rsidRPr="009036DF">
        <w:rPr>
          <w:rFonts w:ascii="Times New Roman" w:hAnsi="Times New Roman" w:cs="Times New Roman"/>
          <w:sz w:val="20"/>
          <w:szCs w:val="20"/>
          <w:lang w:val="en-US"/>
        </w:rPr>
        <w:t xml:space="preserve">mental wellness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erceived </w:t>
      </w:r>
      <w:r w:rsidRPr="009036DF">
        <w:rPr>
          <w:rFonts w:ascii="Times New Roman" w:hAnsi="Times New Roman" w:cs="Times New Roman"/>
          <w:sz w:val="20"/>
          <w:szCs w:val="20"/>
          <w:lang w:val="en-US"/>
        </w:rPr>
        <w:t>environmental factors (</w:t>
      </w:r>
      <w:r w:rsidRPr="009036DF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036DF">
        <w:rPr>
          <w:rFonts w:ascii="Times New Roman" w:hAnsi="Times New Roman" w:cs="Times New Roman"/>
          <w:sz w:val="20"/>
          <w:szCs w:val="20"/>
          <w:lang w:val="en-US"/>
        </w:rPr>
        <w:t xml:space="preserve"> = &lt;0.06)</w:t>
      </w:r>
    </w:p>
    <w:tbl>
      <w:tblPr>
        <w:tblStyle w:val="TaulukkoRuudukko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261"/>
        <w:gridCol w:w="1134"/>
        <w:gridCol w:w="1275"/>
        <w:gridCol w:w="851"/>
      </w:tblGrid>
      <w:tr w:rsidR="00990541" w:rsidRPr="007B2070" w14:paraId="3F7C1027" w14:textId="77777777" w:rsidTr="002C7B1F"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14:paraId="71C41F20" w14:textId="77777777" w:rsidR="00990541" w:rsidRPr="00396FCC" w:rsidRDefault="00990541" w:rsidP="002C7B1F">
            <w:pPr>
              <w:tabs>
                <w:tab w:val="left" w:pos="171"/>
              </w:tabs>
              <w:spacing w:before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B03E5" w14:textId="77777777" w:rsidR="00990541" w:rsidRPr="008F2934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2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s (n / %) / 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11692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BC997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 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B016492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207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proofErr w:type="spellStart"/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990541" w:rsidRPr="007B2070" w14:paraId="5E4D0ED8" w14:textId="77777777" w:rsidTr="002C7B1F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15847D37" w14:textId="77777777" w:rsidR="00990541" w:rsidRPr="007B2070" w:rsidRDefault="00990541" w:rsidP="002C7B1F">
            <w:pPr>
              <w:tabs>
                <w:tab w:val="left" w:pos="171"/>
              </w:tabs>
              <w:spacing w:before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460AE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ry good well-be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DA172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748AA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4ADB68B7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90541" w:rsidRPr="004278F9" w14:paraId="23274F69" w14:textId="77777777" w:rsidTr="002C7B1F"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14:paraId="4D3F508E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eing in nature for picking berries, </w:t>
            </w:r>
            <w:proofErr w:type="spellStart"/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shrooms</w:t>
            </w:r>
            <w:r w:rsidRPr="00641B9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23A7F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AC4A0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A5E139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9BE4343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90541" w:rsidRPr="007B2070" w14:paraId="3185D971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61E4277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, rarely sometim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E8A878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3EA40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8E46E1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B421754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8</w:t>
            </w:r>
          </w:p>
        </w:tc>
      </w:tr>
      <w:tr w:rsidR="00990541" w:rsidRPr="007B2070" w14:paraId="01E73E61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6F39B7D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ofte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A109A3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B9C8B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B12A61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8B3B9AE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90541" w:rsidRPr="004278F9" w14:paraId="7DB09180" w14:textId="77777777" w:rsidTr="002C7B1F">
        <w:tc>
          <w:tcPr>
            <w:tcW w:w="9923" w:type="dxa"/>
            <w:gridSpan w:val="5"/>
            <w:tcBorders>
              <w:top w:val="nil"/>
              <w:bottom w:val="nil"/>
            </w:tcBorders>
          </w:tcPr>
          <w:p w14:paraId="1F50AD83" w14:textId="77777777" w:rsidR="00990541" w:rsidRDefault="00990541" w:rsidP="002C7B1F">
            <w:pPr>
              <w:tabs>
                <w:tab w:val="left" w:pos="171"/>
              </w:tabs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ab/>
            </w:r>
            <w:r w:rsidRPr="00D24D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Model statistics 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IC 11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227; R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18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;</w:t>
            </w:r>
            <w:proofErr w:type="gramEnd"/>
          </w:p>
          <w:p w14:paraId="751D3CC0" w14:textId="77777777" w:rsidR="00990541" w:rsidRPr="00D24DB6" w:rsidRDefault="00990541" w:rsidP="002C7B1F">
            <w:pPr>
              <w:tabs>
                <w:tab w:val="left" w:pos="171"/>
              </w:tabs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HL:</w:t>
            </w:r>
            <w:r w:rsidRPr="00A03D10">
              <w:rPr>
                <w:rFonts w:ascii="Times New Roman" w:hAnsi="Times New Roman" w:cs="Times New Roman"/>
                <w:lang w:val="en-US"/>
              </w:rPr>
              <w:t xml:space="preserve"> χ</w:t>
            </w:r>
            <w:r w:rsidRPr="00016FC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7.747, df 8, p 0.46 </w:t>
            </w:r>
          </w:p>
        </w:tc>
      </w:tr>
      <w:tr w:rsidR="00990541" w:rsidRPr="00AE1676" w14:paraId="0A88DC85" w14:textId="77777777" w:rsidTr="002C7B1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CAD029" w14:textId="77777777" w:rsidR="00990541" w:rsidRPr="007B2070" w:rsidRDefault="00990541" w:rsidP="002C7B1F">
            <w:pPr>
              <w:tabs>
                <w:tab w:val="left" w:pos="171"/>
              </w:tabs>
              <w:spacing w:before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hallenges associated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alth</w:t>
            </w:r>
            <w:r w:rsidRPr="00BD31F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A0AE0D" w14:textId="77777777" w:rsidR="00990541" w:rsidRPr="007B2070" w:rsidRDefault="00990541" w:rsidP="002C7B1F">
            <w:pPr>
              <w:spacing w:before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21DFC" w14:textId="77777777" w:rsidR="00990541" w:rsidRPr="007B2070" w:rsidRDefault="00990541" w:rsidP="002C7B1F">
            <w:pPr>
              <w:spacing w:before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8530BA" w14:textId="77777777" w:rsidR="00990541" w:rsidRPr="007B2070" w:rsidRDefault="00990541" w:rsidP="002C7B1F">
            <w:pPr>
              <w:spacing w:before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B23CA" w14:textId="77777777" w:rsidR="00990541" w:rsidRPr="007B2070" w:rsidRDefault="00990541" w:rsidP="002C7B1F">
            <w:pPr>
              <w:spacing w:before="6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AE1676" w14:paraId="7BAA50C8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F808F84" w14:textId="77777777" w:rsidR="00990541" w:rsidRPr="007178F9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mportant, little import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0E9372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B43BF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A2CD3B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– 27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0A817EA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1</w:t>
            </w:r>
          </w:p>
        </w:tc>
      </w:tr>
      <w:tr w:rsidR="00990541" w:rsidRPr="00AE1676" w14:paraId="4ECDDB43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FEA14B2" w14:textId="77777777" w:rsidR="00990541" w:rsidRPr="007178F9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rtant, very import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28DD3C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C2834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F31D3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C074AD0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4278F9" w14:paraId="349577C4" w14:textId="77777777" w:rsidTr="002C7B1F">
        <w:tc>
          <w:tcPr>
            <w:tcW w:w="9923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4A61810A" w14:textId="77777777" w:rsidR="00990541" w:rsidRDefault="00990541" w:rsidP="002C7B1F">
            <w:pPr>
              <w:tabs>
                <w:tab w:val="left" w:pos="171"/>
              </w:tabs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24D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ab/>
              <w:t xml:space="preserve">Model statistic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IC 5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6.045; R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0.34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:</w:t>
            </w:r>
          </w:p>
          <w:p w14:paraId="19A04576" w14:textId="77777777" w:rsidR="00990541" w:rsidRPr="008F0EF9" w:rsidRDefault="00990541" w:rsidP="002C7B1F">
            <w:pPr>
              <w:tabs>
                <w:tab w:val="left" w:pos="171"/>
              </w:tabs>
              <w:spacing w:after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HL: </w:t>
            </w:r>
            <w:r w:rsidRPr="00A03D10">
              <w:rPr>
                <w:rFonts w:ascii="Times New Roman" w:hAnsi="Times New Roman" w:cs="Times New Roman"/>
                <w:lang w:val="en-US"/>
              </w:rPr>
              <w:t>χ</w:t>
            </w:r>
            <w:r w:rsidRPr="00016FC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0.822, df 8, p 0.21</w:t>
            </w:r>
          </w:p>
        </w:tc>
      </w:tr>
      <w:tr w:rsidR="00990541" w:rsidRPr="004278F9" w14:paraId="26A314F4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5206102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67C85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ry good 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3B849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D18451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9CDC8F4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4278F9" w14:paraId="78D64128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967A616" w14:textId="77777777" w:rsidR="00990541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hallenges associated with </w:t>
            </w:r>
          </w:p>
          <w:p w14:paraId="785B84D6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unting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rvesting</w:t>
            </w:r>
            <w:r w:rsidRPr="00641B9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0406B1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1A55E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B1E4AA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A9DF53E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AE1676" w14:paraId="621F6EDE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E8EA27A" w14:textId="77777777" w:rsidR="00990541" w:rsidRPr="007178F9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mportant, little important, import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FC0167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6 %) / 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EB983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AFC26A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 – 247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0C21EAB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9</w:t>
            </w:r>
          </w:p>
        </w:tc>
      </w:tr>
      <w:tr w:rsidR="00990541" w:rsidRPr="00AE1676" w14:paraId="662FCC39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AED3873" w14:textId="77777777" w:rsidR="00990541" w:rsidRPr="007178F9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9B9302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 %) /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377B0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F36B1D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F60F8A6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4278F9" w14:paraId="1D3B7E4F" w14:textId="77777777" w:rsidTr="002C7B1F">
        <w:tc>
          <w:tcPr>
            <w:tcW w:w="9923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52BA9154" w14:textId="77777777" w:rsidR="00990541" w:rsidRDefault="00990541" w:rsidP="002C7B1F">
            <w:pPr>
              <w:tabs>
                <w:tab w:val="left" w:pos="171"/>
              </w:tabs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ab/>
            </w:r>
            <w:r w:rsidRPr="00D24D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Model statistic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IC 53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558; R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345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;</w:t>
            </w:r>
            <w:proofErr w:type="gramEnd"/>
          </w:p>
          <w:p w14:paraId="5A662F90" w14:textId="77777777" w:rsidR="00990541" w:rsidRPr="00D24DB6" w:rsidRDefault="00990541" w:rsidP="002C7B1F">
            <w:pPr>
              <w:tabs>
                <w:tab w:val="left" w:pos="171"/>
              </w:tabs>
              <w:spacing w:after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HL: </w:t>
            </w:r>
            <w:r w:rsidRPr="00A03D10">
              <w:rPr>
                <w:rFonts w:ascii="Times New Roman" w:hAnsi="Times New Roman" w:cs="Times New Roman"/>
                <w:lang w:val="en-US"/>
              </w:rPr>
              <w:t>χ</w:t>
            </w:r>
            <w:r w:rsidRPr="00016FC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.328, df 6, p 0.77</w:t>
            </w:r>
          </w:p>
        </w:tc>
      </w:tr>
      <w:tr w:rsidR="00990541" w:rsidRPr="004278F9" w14:paraId="244DA2F8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E694BC2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07A6" w14:textId="77777777" w:rsidR="00990541" w:rsidRPr="007B2070" w:rsidRDefault="00990541" w:rsidP="002C7B1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ry goo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tisfaction with li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E51A8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5F78AA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0A4FB69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4278F9" w14:paraId="47973EBB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171C3EF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eing in nature for recreation </w:t>
            </w:r>
            <w:proofErr w:type="spellStart"/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ivities</w:t>
            </w:r>
            <w:r w:rsidRPr="00BD31F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67860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4B878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5592E9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FF1BAC8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7B2070" w14:paraId="4463BACD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04E6EFE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, rarely, sometim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04BEB2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483E3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147169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64F89BB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90541" w:rsidRPr="007B2070" w14:paraId="0C21ACFF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1022B94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ofte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4EB631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03F14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70D4D5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4A1BECE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4278F9" w14:paraId="2A0A2D21" w14:textId="77777777" w:rsidTr="002C7B1F">
        <w:tc>
          <w:tcPr>
            <w:tcW w:w="9923" w:type="dxa"/>
            <w:gridSpan w:val="5"/>
            <w:tcBorders>
              <w:top w:val="nil"/>
              <w:bottom w:val="nil"/>
            </w:tcBorders>
          </w:tcPr>
          <w:p w14:paraId="02F6630B" w14:textId="77777777" w:rsidR="00990541" w:rsidRDefault="00990541" w:rsidP="002C7B1F">
            <w:pPr>
              <w:tabs>
                <w:tab w:val="left" w:pos="171"/>
              </w:tabs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24D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ab/>
              <w:t xml:space="preserve">Model statistic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IC 11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156; R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359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;</w:t>
            </w:r>
            <w:proofErr w:type="gramEnd"/>
          </w:p>
          <w:p w14:paraId="41425D82" w14:textId="77777777" w:rsidR="00990541" w:rsidRPr="00491C57" w:rsidRDefault="00990541" w:rsidP="002C7B1F">
            <w:pPr>
              <w:tabs>
                <w:tab w:val="left" w:pos="171"/>
              </w:tabs>
              <w:spacing w:after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HL: </w:t>
            </w:r>
            <w:r w:rsidRPr="00A03D10">
              <w:rPr>
                <w:rFonts w:ascii="Times New Roman" w:hAnsi="Times New Roman" w:cs="Times New Roman"/>
                <w:lang w:val="en-US"/>
              </w:rPr>
              <w:t>χ</w:t>
            </w:r>
            <w:r w:rsidRPr="00016FC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.050, df 8, p 0.85</w:t>
            </w:r>
          </w:p>
        </w:tc>
      </w:tr>
      <w:tr w:rsidR="00990541" w:rsidRPr="004278F9" w14:paraId="2002C31A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37220DB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ing in nature for scie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if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ivities</w:t>
            </w:r>
            <w:r w:rsidRPr="00BD31F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63518B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C0F1E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1CF8FF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289154B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90541" w:rsidRPr="007B2070" w14:paraId="5A013919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50382A8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, rarel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B82214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011D6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B91DE7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6BCF49E" w14:textId="77777777" w:rsidR="00990541" w:rsidRPr="007178F9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8</w:t>
            </w:r>
          </w:p>
        </w:tc>
      </w:tr>
      <w:tr w:rsidR="00990541" w:rsidRPr="007B2070" w14:paraId="77CCC67A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BF85CE7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, very ofte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110E8C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7B174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0F8982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B1B0CF5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90541" w:rsidRPr="004278F9" w14:paraId="03A3F3BF" w14:textId="77777777" w:rsidTr="002C7B1F">
        <w:trPr>
          <w:trHeight w:val="70"/>
        </w:trPr>
        <w:tc>
          <w:tcPr>
            <w:tcW w:w="9923" w:type="dxa"/>
            <w:gridSpan w:val="5"/>
            <w:tcBorders>
              <w:top w:val="nil"/>
              <w:bottom w:val="nil"/>
            </w:tcBorders>
          </w:tcPr>
          <w:p w14:paraId="05E72E5C" w14:textId="77777777" w:rsidR="00990541" w:rsidRDefault="00990541" w:rsidP="002C7B1F">
            <w:pPr>
              <w:tabs>
                <w:tab w:val="left" w:pos="171"/>
              </w:tabs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24D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ab/>
              <w:t xml:space="preserve">Model statistic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IC 105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428; R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39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;</w:t>
            </w:r>
            <w:proofErr w:type="gramEnd"/>
          </w:p>
          <w:p w14:paraId="10EA329A" w14:textId="77777777" w:rsidR="00990541" w:rsidRPr="00D24DB6" w:rsidRDefault="00990541" w:rsidP="002C7B1F">
            <w:pPr>
              <w:tabs>
                <w:tab w:val="left" w:pos="171"/>
              </w:tabs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HL: </w:t>
            </w:r>
            <w:r w:rsidRPr="00A03D10">
              <w:rPr>
                <w:rFonts w:ascii="Times New Roman" w:hAnsi="Times New Roman" w:cs="Times New Roman"/>
                <w:lang w:val="en-US"/>
              </w:rPr>
              <w:t>χ</w:t>
            </w:r>
            <w:r w:rsidRPr="00016FC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.854, df 6, p 0.70</w:t>
            </w:r>
          </w:p>
        </w:tc>
      </w:tr>
      <w:tr w:rsidR="00990541" w:rsidRPr="00AE1676" w14:paraId="1FA26053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3CAA9E6" w14:textId="77777777" w:rsidR="00990541" w:rsidRPr="007B2070" w:rsidRDefault="00990541" w:rsidP="002C7B1F">
            <w:pPr>
              <w:tabs>
                <w:tab w:val="left" w:pos="171"/>
              </w:tabs>
              <w:spacing w:before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hallenges associated with </w:t>
            </w:r>
            <w:proofErr w:type="spellStart"/>
            <w:r w:rsidRPr="007B20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ulture</w:t>
            </w:r>
            <w:r w:rsidRPr="00BD31F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E4A948" w14:textId="77777777" w:rsidR="00990541" w:rsidRPr="007B2070" w:rsidRDefault="00990541" w:rsidP="002C7B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F08FE" w14:textId="77777777" w:rsidR="00990541" w:rsidRPr="007B2070" w:rsidRDefault="00990541" w:rsidP="002C7B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48F04F" w14:textId="77777777" w:rsidR="00990541" w:rsidRPr="007B2070" w:rsidRDefault="00990541" w:rsidP="002C7B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937E03D" w14:textId="77777777" w:rsidR="00990541" w:rsidRPr="007B2070" w:rsidRDefault="00990541" w:rsidP="002C7B1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AE1676" w14:paraId="6C917B08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35613AA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mportant, little important, import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3D2D7D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6C7E3" w14:textId="77777777" w:rsidR="00990541" w:rsidRPr="009A0E42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E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2F2123" w14:textId="77777777" w:rsidR="00990541" w:rsidRPr="009A0E42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E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– 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C17151C" w14:textId="77777777" w:rsidR="00990541" w:rsidRPr="009A0E42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0E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990541" w:rsidRPr="00AE1676" w14:paraId="1D4B61D1" w14:textId="77777777" w:rsidTr="002C7B1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429D406" w14:textId="77777777" w:rsidR="00990541" w:rsidRPr="007B2070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B7B63B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6DD48" w14:textId="77777777" w:rsidR="00990541" w:rsidRPr="009A0E42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E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F40A11" w14:textId="77777777" w:rsidR="00990541" w:rsidRPr="009A0E42" w:rsidRDefault="00990541" w:rsidP="002C7B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7331222" w14:textId="77777777" w:rsidR="00990541" w:rsidRPr="007B2070" w:rsidRDefault="00990541" w:rsidP="002C7B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90541" w:rsidRPr="004278F9" w14:paraId="0121A943" w14:textId="77777777" w:rsidTr="002C7B1F">
        <w:tc>
          <w:tcPr>
            <w:tcW w:w="9923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6FF462FE" w14:textId="77777777" w:rsidR="00990541" w:rsidRDefault="00990541" w:rsidP="002C7B1F">
            <w:pPr>
              <w:tabs>
                <w:tab w:val="left" w:pos="171"/>
              </w:tabs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ab/>
            </w:r>
            <w:r w:rsidRPr="00D24D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Model statistic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IC 7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214; R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24D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379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;</w:t>
            </w:r>
            <w:proofErr w:type="gramEnd"/>
          </w:p>
          <w:p w14:paraId="0D86A2D6" w14:textId="77777777" w:rsidR="00990541" w:rsidRPr="00D24DB6" w:rsidRDefault="00990541" w:rsidP="002C7B1F">
            <w:pPr>
              <w:tabs>
                <w:tab w:val="left" w:pos="171"/>
              </w:tabs>
              <w:spacing w:after="6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HL: </w:t>
            </w:r>
            <w:r w:rsidRPr="00A03D10">
              <w:rPr>
                <w:rFonts w:ascii="Times New Roman" w:hAnsi="Times New Roman" w:cs="Times New Roman"/>
                <w:lang w:val="en-US"/>
              </w:rPr>
              <w:t>χ</w:t>
            </w:r>
            <w:r w:rsidRPr="00016FC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8.074, df 8, p 0.43</w:t>
            </w:r>
          </w:p>
        </w:tc>
      </w:tr>
      <w:tr w:rsidR="00990541" w:rsidRPr="004278F9" w14:paraId="4812317B" w14:textId="77777777" w:rsidTr="002C7B1F">
        <w:tc>
          <w:tcPr>
            <w:tcW w:w="9923" w:type="dxa"/>
            <w:gridSpan w:val="5"/>
            <w:tcBorders>
              <w:top w:val="single" w:sz="4" w:space="0" w:color="auto"/>
              <w:bottom w:val="nil"/>
            </w:tcBorders>
          </w:tcPr>
          <w:p w14:paraId="6D286573" w14:textId="77777777" w:rsidR="00990541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D31F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gender, language, employment situation</w:t>
            </w:r>
          </w:p>
          <w:p w14:paraId="41C8F12D" w14:textId="77777777" w:rsidR="00990541" w:rsidRPr="007178F9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9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17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for age, gender, language</w:t>
            </w:r>
          </w:p>
          <w:p w14:paraId="54D923B0" w14:textId="77777777" w:rsidR="00990541" w:rsidRDefault="00990541" w:rsidP="002C7B1F">
            <w:pPr>
              <w:tabs>
                <w:tab w:val="left" w:pos="17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9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B2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language, employment situation</w:t>
            </w:r>
          </w:p>
          <w:p w14:paraId="293AF6B3" w14:textId="77777777" w:rsidR="00990541" w:rsidRPr="00491C57" w:rsidRDefault="00990541" w:rsidP="002C7B1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14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 AIC: Akaike information criterion; R</w:t>
            </w:r>
            <w:r w:rsidRPr="004214F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4214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4214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gelkerke</w:t>
            </w:r>
            <w:proofErr w:type="spellEnd"/>
            <w:r w:rsidRPr="004214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  <w:proofErr w:type="gramStart"/>
            <w:r w:rsidRPr="004214F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91C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mer-</w:t>
            </w:r>
            <w:proofErr w:type="spellStart"/>
            <w:r w:rsidRPr="00491C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meshow</w:t>
            </w:r>
            <w:proofErr w:type="spellEnd"/>
            <w:r w:rsidRPr="00491C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oodness-of-fit test (HL)</w:t>
            </w:r>
          </w:p>
          <w:p w14:paraId="5616E9BF" w14:textId="77777777" w:rsidR="00990541" w:rsidRPr="008F2934" w:rsidRDefault="00990541" w:rsidP="002C7B1F">
            <w:pPr>
              <w:ind w:left="72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14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2CAE8602" w14:textId="77777777" w:rsidR="00FC3A7A" w:rsidRPr="00990541" w:rsidRDefault="00FC3A7A">
      <w:pPr>
        <w:rPr>
          <w:lang w:val="en-US"/>
        </w:rPr>
      </w:pPr>
    </w:p>
    <w:sectPr w:rsidR="00FC3A7A" w:rsidRPr="0099054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41"/>
    <w:rsid w:val="004278F9"/>
    <w:rsid w:val="005A6668"/>
    <w:rsid w:val="009838A6"/>
    <w:rsid w:val="00990541"/>
    <w:rsid w:val="00FC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3E647"/>
  <w15:chartTrackingRefBased/>
  <w15:docId w15:val="{45935D0F-A389-48A2-B13E-7037739C4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9054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90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723</Characters>
  <Application>Microsoft Office Word</Application>
  <DocSecurity>0</DocSecurity>
  <Lines>14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Timlin</dc:creator>
  <cp:keywords/>
  <dc:description/>
  <cp:lastModifiedBy>Ulla Timlin</cp:lastModifiedBy>
  <cp:revision>2</cp:revision>
  <dcterms:created xsi:type="dcterms:W3CDTF">2021-04-12T09:06:00Z</dcterms:created>
  <dcterms:modified xsi:type="dcterms:W3CDTF">2021-04-12T09:06:00Z</dcterms:modified>
</cp:coreProperties>
</file>